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Gene spec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fic primers used in this study 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2352"/>
        <w:gridCol w:w="44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9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imer name</w:t>
            </w:r>
          </w:p>
        </w:tc>
        <w:tc>
          <w:tcPr>
            <w:tcW w:w="26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rimer sequence（5'-3'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</w:t>
            </w:r>
          </w:p>
        </w:tc>
        <w:tc>
          <w:tcPr>
            <w:tcW w:w="141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/4F</w:t>
            </w:r>
          </w:p>
        </w:tc>
        <w:tc>
          <w:tcPr>
            <w:tcW w:w="267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GAGCAAGACC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/4R</w:t>
            </w:r>
          </w:p>
        </w:tc>
        <w:tc>
          <w:tcPr>
            <w:tcW w:w="267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ATAAGGAAAGC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2/3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2/3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ATCAGCCCAAA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2/3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GCTTGGCTTAA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5/6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5/6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CAGTCCTCAAG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5/6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AAATATGGTGTC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7/8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7/8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CCCAACATTC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7/8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CCATGTCG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9/11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9/11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AATCCCAAGCC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9/11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CGCCAGACAA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0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0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ACGGAAAGAAA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0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GGGTTGTGGAG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2/15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2/15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TGAAAGATAGAT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2/15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CCTGTCCCAAGTG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3/14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3/14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CTCTGTCCAT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20ox13/14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CATCAAAGCGT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1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1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CTGATTTCAAGT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1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GTAGTATTGATGGC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2/3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2/3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GGGTTCTCCTT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2/3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CCGTTATTCG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4/5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4/5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TGGAGATGAGAA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hGA3ox4/5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TTTGCTGAATGT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Actin</w:t>
            </w: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ActinqrtF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TCGTCATCCTCT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7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Actinqrt</w:t>
            </w: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2675" w:type="pc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TCCTGTTCCATTGTCAC</w:t>
            </w:r>
          </w:p>
        </w:tc>
      </w:tr>
    </w:tbl>
    <w:p>
      <w:pPr>
        <w:pStyle w:val="2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hYjQ1Y2I1OWU3NTFhYTM3MzQ3NDdlMDExNGFmYTIifQ=="/>
  </w:docVars>
  <w:rsids>
    <w:rsidRoot w:val="00BF7835"/>
    <w:rsid w:val="000034FB"/>
    <w:rsid w:val="00525295"/>
    <w:rsid w:val="0072316E"/>
    <w:rsid w:val="00A1703E"/>
    <w:rsid w:val="00BF7835"/>
    <w:rsid w:val="09101E61"/>
    <w:rsid w:val="65362175"/>
    <w:rsid w:val="7F82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9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标题 3 Char"/>
    <w:basedOn w:val="6"/>
    <w:link w:val="2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943</Characters>
  <Lines>7</Lines>
  <Paragraphs>1</Paragraphs>
  <TotalTime>0</TotalTime>
  <ScaleCrop>false</ScaleCrop>
  <LinksUpToDate>false</LinksUpToDate>
  <CharactersWithSpaces>9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7:40:00Z</dcterms:created>
  <dc:creator>LENOVO</dc:creator>
  <cp:lastModifiedBy>赵术珍</cp:lastModifiedBy>
  <dcterms:modified xsi:type="dcterms:W3CDTF">2023-05-18T07:3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9D4A8A581B494D9B7B9A49FFBB8BDA_12</vt:lpwstr>
  </property>
</Properties>
</file>